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GTGGCTGCATCGTGCGGAGGCGCGGTTTTTATAGGTCTGGCACTTYTGACCTTGTCACCACACTACAAAAAGTTCCTCGCCAGGCTCATATGGTGGTTACAATACTTYATCACCAGAGCCGAGGCGCACTTGCAGGTGTGGATCCCCCCCCTCAACGTTCGGGGGGGCCGCGATGCCATCATCCTCCTCATGTGTGCGATCCATCCAGAGCTAATCTTTACCATCACCAAAATYTTGCTCGCCATACTCGGCCCGCTCATGGTGCTCCAGGCCGGCATAACCAGGGTGCCGTACTTTGTGCGCGCCCATGGGCTCATTCGTGCATGCTTGCTGGTGCGGAAAGTCGCTGGGGGTCATTATGTCCAAATGGCTTTCATGAAGCTGGCCGCACTGACAGGCACGTACGTTTAYAACCATCTTACTCCTCTGCGGGACTGGGCCCACGAGGGCCTACGAGACCTCGCAGTGGCAGTTGAGCCCGTYGTCTTCTCTGACATGGAGACCAAGATCATTACCTGGGGGGCAGACACCGCGGCGTGTGGGGACATCATCTTAGGCCTGCCCGTCTCCGCTCGCAGGGGGAGGGAGATACTTTTGGGACCGGCAGATAGTCTTGAGGGGCAGGGA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CYTGACCTTGTCACCACACTACAAAATGTTCCTCGCCAGGCTCATATGGTGGTTGCAATATTTTATCACCAGAGCCGAGGCRCTCTTGCAGGTGTGGATTCCCCCCCTCAACGTTCGGGGGGGCCGCGATGCCATCATCCTCCTCATGTGCGCGATCCACCCAGAACTAATCTTYACCATCACCAAAATCTTGCTCGCCATACTCGGCCCGCTCATGGTGCTCCAGGCTGGCATAACCAGGGTGCCGTACTTTGTGCGCGCCCACGGGCTCATTCGTGCATGCATGCTGGTGCGGAAAGTCGCTGGGGGTCATTATGTTCAAATGGCTCTCATGAAGCTGGCCGCACTGACAGGCACGTACGTCTATGACCATCTCACTCCRCTGCGGGACTGGGCCCACGAGGGCCTACGAGACCTTGCAGTGGCAGTTGAGCCCGTCGTCTTCTCTGACATGGAGACCAAGATCATCACCTGGGGGGCAGAYACCGCGGCGTGTGGGGACATCATCTTAGGCCTGCCCGTCTCCGCCCGCAGGGGGAGGGAGATACTTTTGGGACCRGCAGATAGTCTTGAGGGGCCR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CACTATAAAATGTTCCTCGCCAGGCTTATATGGTGGTTACAATATTTTATCACCAGAGCCGAGGCGCACTTGCAGGTGTGGATCCCCCCCCCCAACGTTCGGGGGGGCCSCGATGCCGTCATCCTCCTCATGTGCGCGATCCACCCGGAGCTGATCTTTGCTATCACCAAAATCTTGCTCGCCATACTCGGCCCGCTCATGGTGCTCCAGGCTGGCTTAACCAGGGTGCCGTACTTCGTGCGCGCCCATGGGCTCATTCGTGCATGCGTGCTGGTGCGGAAAGTCGCTGGGGGCCATTATGTCCAAATGGCTTTCATGAGGCTAGCCGCACTGACAGGTACGTACGTTTATGACCATCTTACTCCACTGCGGGACTGGGCCCACGAGGGCTTACGAGACCTTGCAGTGGCAGTCGAGCCCGTCGTCTTCTCTGACATGGAGACCAAGATCATTACCTGGGGGGCAGACACCGCGGCGTGTGGGGACATCATCCTAGGCCTGCCCGTCTCCGCCCGCAGGGGGAGGGAGATACTTTTGGGACCGGCAGATAGC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CGTAGGTCTGGCACTCTTGACCTTGTCACCATACTATAAATCGCTCCTCGCCAGGCTCATATGGTGGTTACAATATTTTATCACCAGAGCCGAGGCGCACTTGCAGGTGTGGATCCCCCCCCTCAACGTCCGGGGGGGCCGCGATGCCATCATCCTCCTCATGTGCGCGATCCACCCAGAGCTAATCTTTGCCATCACCAAAATCTTGCTCGCCATACTCGGCCCGCTCATGGTGCTCCAGGCTGGCATAACCAGGGTGCCGTACTTTGTGCGCGCCCATGGGCTTGTTCGTGCATGCATACTGGTGCGGGATGTCGCTGGGGGTCATTATGTTCAAATGGCCCTTATGAAGCTGGCCGCACTGACAGGCACGTACGTTTATGACCATCTTACTCCACTACGGGACTGGGCCCACGAGGGCCTACGAGACCTTGCAGTGGCAGTTGAGCCCGTCGTCTTCTCTGACATGGAGACCAAGATCATTACCTGGGGGGCAGACACCGCGGCATGTGGGGACATCATCCTAGGCCTGCCCGTCTCCGCCCGCAGGGGGAGGGAGATACTTCTGGGGCCGGCAGATAGTCTTGAGGGACG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RATGGCTGCATCGTGCGGAGGCGCGGTTTTYATAGGTCTGGCRCTTTTGACCYTGTCACCACACTATAAARTGYTCCTCGCYAGGCTCATATGGTGGTTRCAATATTTTATCACCAGAGCYGAGGCGCACYTGCAGGTGTGGRTCCCCCCCCTYRACGTTCGGGGGGGCCGCGATGCCATCATCCTCCTCATGTGCRCGATCCACCCAGAGCTAATCTTTRCCATCACCAAAATCTTGCTCGCCATACTCGGCCCGCTCATGGTGCTCCAGGCCAGYHTAAYCAGGGTGCCGTACTTYGTGCGCGCCCATGGGCTCATTCGYGCATGCTTGCTGGTGCGGAAAGTCGCTGGGGGYCATTATGTCCAAATGGCTYTCATGAGGCTGGCCGCRCTGACAGGCACGTACGTTTATAACCATCTTACTCCAYTGCGGGACTGGGCYCACGAGGGCCTACGAGACCTTGCAGTGGCAGTTGAGCCCGTCRTCTTCTCTGACATGGAGACCAAGATCATTACYTGGGGGGCAGACACCGCGGCGTGTGGGGACATCATCTCAGGCCTGCCCGTCTCCGCCCGYAGGGGGAGGGAGRTAYTYTTRGGRCCGGCAGATAGCCTTGAGGGS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CATAGGTCTGGCACTTTTGACCTTGTCACCACACTATAAAGTGTTCCTCGCCAGGCTCATATGGTGGTTACARTATTTCATCACCAGAGCCGAGGCGCACCTGCAGGTGTGGATCCCCCCCCTCAACGTTCGGGGGGGCCGCGATGCCATCATCCTCCTCATGTGCGCGATCCATCCAGAGCTAATCTTTACCATCACCAAAATCTTGCTYGCCATACTCGGCCCGCTCRCRGTGCTCCAGGYTGGCATAACCAGGGTGCCGTACTTTGTGCGCGCCCATGGGCTCATTCGTGCATGCATGCTGGTGCGGCAAGTCGCYGGGGGTCATTATGTCCAAATGGCTTTCATGAGGCTGGCCGCGCTGACAGGCACGTACGTTTATGACCATCTTACTCCACTGCGGGACTGGGCCCACGAGGGCCTACGAGACCTTGCAGTGGCAGTTGAGCCCGTTGTCTTCTCTGACATGGAGACCAAGATCATCACCTGGGGGGCAGACACCGCGGCGTGTGGGGACATCATCCTAGGCCTGCCCGTCTCCGCCCGCAGGGGGAGGGAGATAT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CATAGGTCTGGCATTTTTGACCTTGTCACCACAATACAAAATGTTCCTCGCCAGRCTCATATGGTGGTTACAATATTTTATCACCAGAGCCGAGGCGCACTTGCAGGTGTGGATCCCCCCCCTCAACGCTCGAGGGGGCCGCGATGCCATTATCCTCCTCATGTGTGCGATCCACCCAGAGCTAATCTTTGCCATCACCAAAATCTTGCTCGCCATACTCGGCCCGCTCATGGTGCTCCAGGCTGGCATAACCAGGGTGCCGTACTTTGTGCGCGCCCATGGGCTCATTCGTGCATGCTTGCTGGTGCGGAAGGTCGCTGGGGGTCATTATGTCCAAATGGCTTTCATGAAGCTAGCCGCACTGACAGGCACGTACGTTTATAACCATCTTACTCCACTGCGGGACTGGGCCCACGAGGGCCTACGAGACCTTGCAGTGGCAGTTGAGCCTGTCGTCTTCTCCGACATGGAGACCAAGATCATTACCTGGGGGGCAGACACCGCGGCGTGTGGGGATATCATCTTAGGCYTACCCGTCTCCGCCCGCAGGGGGAGGGAGATACTTTTGGGACCGGCAGATAGC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CACTAYAAACTGTTCCTCGCCAGGCTCATATGGTGGTTACAATATTTTATCACCAGAGCCGAGGCGCACTTGCAGGTGTGGATCCCCCCCCTCAACGTTCGGGGGGGCCGCGATGCCATCATCCTCCTCATGTGYGCGATCCACCCAGAGCTAATTTTTGTCATCACCAAAATCTTGCTCGCCATACTYGGYCCGCTCATGGTGCTCCAGGCTGGCATAACCAAGGTGCCGTACTTTGTRCGYGCCCATGGGCTCATTCGTGCATGCATGCTGGTGCGGCARGTTGCTGGGGGTCATTATGTCCAAATGGCTYTCATGAGGCTGGGCGCACTGACAGGCACGTACRTCTATGACCATCTTACCCCRCTGCGGGACTGGGCCCACGRGGGCCTACGGGACCTTGCAGTGGCAGTTGAGCCCGTCGTCTTCTCTGACATGGAGACCAAGATCATTACCTGGGGGGCAGACACCGCGGCGTGTGGGGACATCATCTTAGGCCTGCCCGTCTCCGCCCGCAGGGGGAGGGAGATACTTTTGGGACCGGCAGATAGTTTTGAGGGGCAGGGGTGGCGACTCC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CTTCGTAGGTCTGGCACTTTTGACCTTGTCACCACACTATAAAGTGTTCCTCGCCAGGATCATATGGTGGCTACAATATTTCATCACCAGAGCCGAGGCGCACTTGCAGGTGTGNNNCCCCCCCCTCAACGTTCGGGGGGGCCGCGATGCCATCATCCTCCTCATGTGCGCGGTCCACCCAGAGCTAATCTTTACCATCACCAAAATCTTGCTCGCCATACTCGGCCCGCTCACGGTGCTCCAGGCCGGCATAACCAGGGTGCCGTACTTTGTGCGCGCCCATGGGCTCATTCGTGCATGCTTGCTGGTGCGGAAGGTCGCTGGGGGTCATTATGTCCAAATGGCTTTCATGAGGCTGGCCGCACTGACAGGCACGTACGTTTATGATCATCTTACTCCACTGCGGGACTGGGCCCACGACGGCCTACGAGACCTTGCAGTGGCAGTTGAGCCCGTCGTCTTCTCTGACATGGAGACCAAGATCATTACCTGGGGGGCAGACACCGCGGCGTGTGGGGACATCATCTCAGGCCTGCCCGTCTCCGCCCGCAGGGGGAGGGAGATAT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GTRGGTCTGGCACTCTTGACCTTGTCACCACACTAYAAATTGTTCCTCGCCAGGCTCATATGGTGGTTRCAATATYTTATCACCAGAGCCGAGGCGCACTTGCARGTGTGGATCCCCCCCCTCAACGTTCGGGGGGGCCGCGATGCCATCATCCTYCTCATGTGCGCGATCCACCCAGAGCTAATCTTTGCCATCACCAAAATCTTGCTCGCCATACTCGGGCCGCTCATGGTGCTCCAGGCYGGCATAACCAGGGTGCCGTACTTTGTGCGCGCCCAAGGGCTTATTCGTGCATGCTTGCTGGTGCGGAAAGTCGCYGGGGGYCATTATGTCCAAATGGCTTTCATGAGGCTAGGCGCACTGACAGGCACGTACGTTTATGACCATCTTAGTCCMCTGCGGGACTGGGCCCACGAGGGCCTACGAGACCTYGCGGTGGCAGTTGAGCCCGTYGTCTTCTCYGACATGGAGACCAAGATCATCACCTGGGGGGCAGACRCCGCGGCGTGTGGGGACATCATCCTAGGCCTGCCCGTCTCCGCCCGCAGGGGGAGGGAGATACTTCTGGGACCGGCAGATAGTCTTGAGGGACAGGGGTGGCGR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CAGTATAAAGTGTTCCTCGCCAGGCTCATATGGTGGTTACAATATTTTATCACCAGAGCCGAGGCGCACTTGCAGGTGTGGATCCCCCCCCTCAACGTTCGGGGGGGCCGCGATGCCATCATCCTCCTCATGTGTGCGATCCACCCAGAGCTAATCTTTGCCATCACTAAAGTCTTGCTCGCCATACTCGGCCCGCTCATGGTGCTCCAGGCTGGCATAACCAGGGTGCCGTACTTYGTGCGCGCCCATGGGCTCATTCGTGCATGCTTGCTAGTGCGGAAAGTCGCTGGGGGTCATTATGTCCAAATGGCTTTCATGAGGCTGGCCGCGCTGACAGGCACGTACGTTTATAACCATCTTACTCCACTGCGGGACTGGGCCCACGAGGGCCTGCGAGACCTTGCAGTGGCAGTTGAGCCCGTCGTCTTCTCTGACATGGAGACCAAGATCATTACCTGGGGGGCAGACACCGCGGCGTGTGGGGACATCATCTCAGGCCTGCCCGTCTCCGCCCGCAGGGGGAG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GTRGGTCTGGCACTCTTGACCYTGTCACCACACTATAAAGAGCTCCTCGCCAGGCTCATATGGTGGTTGCAATATTTTATCACCAGAGCCGAGGCGCACTTGCAGGTGTGGRTCCCCCCCCTCAACGTTCGGGGGGGCCGCGATGCCATCATCCTCCTCATGTGCGCGATCCACCCAGAGCTAATYTTTACCATCACCAAAATCTTGCTCGCCATACTCGGCCCRCTCATGGTACTCCAGGCTGGCATAACCAGGGTGCCGTACTTTGTGCGCGCCCATGGGCTYATTCGTGCATGCTTGCTGGTGCGGAAAGTCGCTGGGGGTCATTATGTCCAAATGGCTCTTATGAGRCTGGCCGCRCTGACAGGCACGTACGTYTATGACCATCTWACTCCACTACGGGACTGGGCCCACGARGGCCTACGAGACCTYGCGGTGGCAGTTGAGCCCGTCGTCTTCTCTGACATGGAGACCAAGATCATTACCTGGGGGGCAGACACCGCGGCRTGTGGGGACATCATCCTAGGCCTGCCCGTCTCCGCCCGCAGGGGGAGGGAGATACTTCTGGGACCGGCAGATAGTCTTGAGGGACCA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WCTTCTGACCTTGTCACCACACTATAAAGAGTTCCTCGCCAGGCTCATATGGTGGTTACAATATTTTAYCACCAGAGCCGAGGCGCACTTGCAGGTGTGGATCCCCCCCCTCAACGTTCGGGGGGGCCGCGATGCCATCATCCTCCTCATGTGCGCGATCCACCCAGAGCTAATCTTTGCCATCACCAAAATCTTGCTCGCCATACTCGGCCCGCTCATGGTGCTCCAGGCTGGCATAACCAGGGTGCCGTACTTTGTGCGCGCCCATGGGCTCATTCGTGCATGCTTGCTGGTGCGGAAAGTCRTTGGRGGTCATTATGTCCAAATGGCTCTCATGAGGCTGGCCGCRCTGACRGGCACGTACGTTTATGACCATCTTACTCCACTGCGGGACTGGGCCCACGAGGGCCTACGAGACCTTGCAGTGGCAGTTGAGCCCGTCRTCTTCTCTGACATGGAGACCAMRATCATYACCTGGGGGGCAGACACCGCGGCGTGTGGGGAYATCATCTTAGGCCTGCCCGTCTCCGCCCGCAGGGGGAGGGAGATATTCTTGGGACCGGCAGATAGTCTTGAGGGGCAGGGGTGGCGR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CTTTGTAGGTCTGGCACTTTTGACCTTGTCACCACACTATAAAGTGTTCCTCGCCAGGCTCATATGGTGGTTACAATATTTYATCACCAGAGCCGAGGCGCACCTGCAGGTGTGGATCCCCCCCCTCAACGTTCGGGGGGGCCGCGATGCCATCATCCTCCTCATGTGCGCGATCCACCCGGAGCTAATCTTTGTCATCACCAAAATCTTGCTCGCCATACTTGGCCCGCTCATGGTGCTCCAGGCTGGCATAACCAGGGTGCCGTACTTTGTGCGCGCCCACGGGCTCATTCGTGCATGCTTGCTGGTGCGGAAAGTCGCTGGGGGTCATTATGTGCAAATGGCTCTCATGAGGCTGGCCGCGCTGACAGGCACGTACGTTTATGACCATCTCACTCCACTGCGGGACTGGGCCCACGAGGGCCTACGAGACCTTGCAGTGGCAGTYGAGCCCGTCGTCTTCTCTGACATGGAGACCAAGATCATCACCTGGGGGGCAGACRCCGCGGCGTGTGGGGACATCATCTCAGGCCTGCCCGTCTCCGCCCGCAGGGGGAGGGAGATATTYCTGGGACCGRCAGATG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YTTGACCTTGTCACCACACTAYAAAATGTTCCTCGCCAGGCTCATATGGTGGTTACAATATCTTATCACCAGAGCCGAGGCGCACTTGCAAGTGTGGATCCCCCCCCTCAACGTTCGGGGGGGCCGCGATGCCATCATCCTCCTCATGTGYGYGATCCACCCAGAGCTAATCTTTRCCATCACCAAAATCTTGCTCGCCATACTYGGCCCGCTCATGGTGCTCCAGGCTGGCATAACYAGGGTGCCGTACTTTGTGCGCGCCCATGGGCTMATTCGTGCRTGCTTGCTGGTGCGGGACGTCGCTGGGGGTCATTATGTTCAAATGGCTTTYATGAGGCTGGCCGCACTGACAGGCACGTACGTTTATGACCATCTTACTCCACTGCAGAACTGGGCCCACGAGAGCCTACGAGACCTTGCAGTGGCAGTTGAGCCCGTCGTCTTCTCTGACATGGAGACCAAGATCATTACCTGGGGGGCAGACACCGCGGCGTGTGGGGACATCATCTTAGGCCTGCCCGTCTCCGCCCGCAGGGGGAG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CACTATAAAGTGTTCCTCGCCAGGCTCATATGGTGGTTACAATATTTTATCACCAGAGCCGAGGCGCACTTGCAGGTGTGGATCCCCCCCCTCAACGTTCGGGGGGGCCGCGATGCCATCATCCTCCTCATGTGCGTGATCCACCCAGAGCTAATCTTTACCATCACCAAAATCTTGCTCGCCATACTCGGCCCGCTCATGGTGCTCCAGGCTGGCATAACCAGGGTGCCGTACTTTGTGCGCGCCCATGGGCTCATTCGTGCATGCTTGCTGGTGCGGAAAGTCGCTGGGGGTCATTATGTCCAAATGGCTTTCATGAGGCTGGCCGCACTGACAGGCACGTACGTTTATGACCATCTTGCTCCACTGCGGGACTGGGCCCACGAGGGCCTACGAGACCTAGCAGTGGCAGTTGAGCCCGTCGTCTTCTCTGACATGGAGACCAAAGTCATTACCTGGGGGGCAGACACCGCGGCGTGTGGGGACATCATCTTAGGCCTGCCCGTCTCCGCCCGCAGGGGGAGGGAGATACTTTTGGGACCAGCAGATAGTCTTGAGGGGCAA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RTGGCTGCATCGTGYGGAGGCGCGGTTTTTATAGGTCTGGCACTTTTGACCTTATCACCACACTATAAAATGTTCCTCGCCAGGCTCATATGGTGGTTACAATATCTTATCACCAGAGCCGAGGCGTACYTGCAGGTGTGGRTCCCTCCCCTCAACGTTCGGGGGGGCCGCGATGCCATCATCCTCCTCACGTGCGCGATCCACCCGGAGCTAATTTTTACCATCACCAAAATCTTGCTCGCCATACTCGGCCCGCTCATGGTGTTCCAGGCTGGCATAACCAGGGTGCCGTACTTTGTGCGCGCCCATGGGCTCATTCGTGCATGCTTGCTGGTGCGGAAATTCGCTGGGGGYCATTATGTCCAAATGGCTTTCATGAGGCTGGCCGCACTGACAGGCACGTACGTTTATGACCATCTTACTCCACTGCGGGACTGGGCCCACGAGGGCCTACGAGACCTTGCAGTGGCAGTTGAGCCCGTCGTCTTCTCTGACATGGAGACCAAGGTTATTACCTGGGGGGCAGACACCGCGGCGTGTGGGGACATCATCTTAGGCCTGCCCGTCTCCKCCCGCAGRGGGAGGGAGATACAC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CTGACCTTGTCACCACACTATAAATTGTTCCTCGCCAGGCTCATATGGTGGTTGCAATATTTTATCACCAGAGCCGAGGCACACTTGCAGGTGTGGATCCCCCCTCTCAACGTTCGGGGGGGCCGCGATGCCATCATTCTCCTCATGTGCGCGATCCACCCAGAGCTAATCTTTGCCATCACCAAAATCTTGCTCGCCATACTCGGTCCGCTCATGGTGCTCCAGGCTGGCATAACCAGGGTGCCGTACTTCGTGCGCGCCCATGGGCTCATCCGTGCATGCTTGCTGGTGCGGAAAGTCGCAGGGGGTCATTATGTCCAAATGGCTTTCATGAGGCTGGCCGCGCTGACAGGCACGTACGTTTATGACCATCTTACTCCGCTGCGGGACTGGGCCCACGAGGGCCTACGAGACCTTGCAGTGGCAGTTGAGCCTGTCGTCNNNNNNNNNNNNNNNNNNNNNNNNNNNNNNNNNNNNGCAGACACCGCGGCATGTGGGGACATCATCTTAGGCCTGCCCGTCTCCGCCCGCAGGGGGAGGGAGATATTTTTGGGACCAGCAGATAGTCTTGAGGGGCAGGGGTGGCGACT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TTTTTGACCTTGTCACCACATTATAAAGTGTTCCTCGCCAGGCTCATATGGTGGTTACAATATTTTATCACCAGAGCCGAGGCGCTCTTGCAGGTGTGGGTCCCCTCCCTCAACGTTCGGGGGGGCCGCGATGCCATCATCCTCCTCATGTGCGCGATCCACCCAGAGCTAATCTTTGCCATCACCAAGATCTTGCTCGCCATACTCGGTCCGCTTATGGTCCTCCAGGCTGGCATAACCAGGGTGCCGTACTTTGTGCGCGCCCATGGGCTCATTCGTGCATGCCTACTGGTGCGGAACGTCGCTGGGGGTCATTATGTCCAAATGGCTTTCATGAGGCTGGCCGCACTGACAGGCACGTACGTTTATGACCATCTTGCTCCGCTGCGGGACTGGGCCCACGAGGGCCTACGAGACCTTGCAGTGGCAGTTGAGCCCGTCGTCTTCTCTGACATGGAGACCAAGATCATTACCTGGGGGGCAGACACYGCAGCGTGTGGGGACATAATCTTAGGCCTACCCGTCTCCGCCCGCAGGGGGAGGGAGATATTYTTGGGACCGGCAGAY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ATTTATAGGYCTGGCACTCTTGACCTTGTCACCACACTATAAAGTGTTCCTCGCCAGACTCATATGGTGGTTACAATATTTTATCACCAGAGCCGAGGCGCACCTGCAGGTGTGGACCCCCCCCCTCAACGTTCGGGGGGGCCGCGATGCCATCATCCTCCTCATGTGCSCGATCCACCCAGAGCTAATCTTTTCCATCACCAAAATCTTGCTCGCCATACTCGGCCCGCTCATGGTGCTCCAGGCTGGCATAACCAGGGTGCCGTACTTTGTGCGCGCCCATGGGCTCATTCGCGTATGCGCGCTGGTGCGGCAGGTCGCTGGGGGTCATTATGTCCAAATGGCTCTCATGAAACTGGCCGCACTGACAGGCACGTACGTTTATAACCATCTTACTCCACTGCGGGACTGGGCCCACGAGGGCCTACGTGACCTTGCAGTAGCAGTTGAGCCCGTCGTCTTCTCTGACATGGAGACCAAGATCATTACCTGGGGGGCAGACACCGCGGCGTGTGGGGACATCATCTTAGGCCTGCCCGTCTCCGCCCGCAGGGGGAGGGAGATACTTTTGGGACCGGCGGATAGTCTTGAT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RTGCGGAGGCGCGGTYTTTGTAGGYCTGGCRCTTYTGACCTTGTCACCACACTAYAAATTGTTYCTCGCCAGGCTCATATGGTGGTTRCAATATTTTATCACCAGAGCCGAGGCGCACTTGCAGGTGTGGATCCCCCCCCTCAACGTTCGGGGGGGCCGCGATGCCATCATCCTCCTCATGTGTGCRATCCACCCAGAGCTAATCTTTRCCATCACCAAARTCYTGCTCGCCATACTYGGCCCGCTCATGGTSCTCCAGGCTAGCATAACCAGGGTGCCGTACTTYGTGCGCGCCCATGGGCTCATYCGTGCATGCTTGCTGGTGCGGAAAGTYGCKGGGGGTCATTATGTCCAGATGGYTYTCATGAGGCTGGCCGCAYTGACAGGCACGTACGTTTATGACCATCTTACTCCAYTGCGGGACTGGGCCCACGAGGGCYTACGAGACCTTGCRGTGGCWGTTGAGCCCGTCRTCTTYTCTGACATGGAGACCAAGATCATTACCTGGGGGGCGGACACCGCRGCGTGTGGGGACATCATCTTAGGCCTRCCCGTCTCCGCCCGCAGGGGGAGGGAGATATTTTTGGGACCGGCRGATAGYCTTGTMGGGCAGGGGTGGCGACTCC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CTTGACCTTGTCACCACACTATAAAGTGTTCCTCGCCAGGCTCATATGGTGGTTACAATATTTTATCACCAGAGCCGAGGCGCACTTGCAGGTGTGGGTCCCCCCCCTCAACGTTCGGGGGGGCCGCGATGCCATCATCCTCCTCATGTGCGCGATCCACCCAGAGCTAATCTTTGCCATCACCAAAATCTTGCTCGCCATACTCGGCCCGCTCATGGTGCTCCAGGCTGGCATAACCAGGGTGCCGTACTTTGTGCGCGCCCATGGGCTCATTCGTGCATGCATGCTGGTGCGGCAAGTCGCTGGAGGTCATTATGTCCAAATGGCTTTCATGAAGCTCGCCGCGCTGACAGGCACGTACGTTTATGACCATCTCACTCCAATGCGGGACTGGGCCCACGAGGGCCTACGAGACCTTGCAGTGGCAGTTGAGCCCGTCGTCTTCTCTGACATGGAGACCAAGATCATCACCTGGGGGGCAGACACCGCGGCGTGTGGGGACATCATCTCCGGCCTGCCCGTCTCCGCCCGCAGGGGGAGGGAGATACTTC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YTGACCTTGTCACCACACTATAAAGTGTTCCTCGCCAGGCTCATATGGTGGATACAATATTTTATCACCAGAGCCGAGGCGCACTTGCAGGTGTGGATCCCCCCCCTCAACGTTCGGGGGGGCCGCGATGCCATCATCCTYCTCATGTGYGCGATCCACCCAGAGCTARTTTTTGCCATCACCAAAATCCTGCTCGCCATACTYGGCCCGCTCATGGTGCTCCAGGCTGGCATAACCAGGGTGCCGTACTTTGTGCGCGCCCATGGGCTCATCCGTGCATGCTTGCTGGTGCGGAAAGTCGCTGGGGGTCAGTATGTCCAAATGGCTTTCATGCGGCTGGCYGCATTGACAGGCACGTACGTCTATGACCATCTTACACCRCTGCGGGACTGGGCCCACGAGGGCCTACGAGACCTTGCAGTGGCAGTTGAGCCCGTCGTCTTCTCTGACATGGAGACCAAGATCATCACCTGGGGGGCAGACACCGCGGCGTGTGGGGACATCATCTCAGGCCTGCCCGTCTCCGCCCGCAGGGGGAGGGAGATAT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CTGACCTTGTCACCACACTACAAAGCGTTCCTCGCCAGGCTCATATGGTGGTTACAATACTTTATCACCAGAGCCGAGGCGCACTTGCAGGTGTGGATCCCCCCCCTCAACGTTCGGGGGGGCCGCGATGCCATCATCCTCCTCATGTGTGCGATCCACCCAGAGCTAATTTTTACCATCACCAAAATCTTGCTCGCCATACTCGGCCCGCTCATGGTGCTCCAGGCTGGCATAACCAGGGTGCCGTACTTTGTGCGCGCCCATGGGCTCCTTCGTGCATGCATGCTGGTGCGGAAAGCCGCTGGGGGTCATTATGTCCAAATGGCTCTCATGAGACTGGCCGCGCTGACAGGCACGTACGTTTATGACCATCTTACTCCRCTGCGGGACTGGGCCCACGAGGGCCTACGAGACCTTGCAGTGGCAGTTGAGCCCGTCGTCTTCTCTGACATGGAGACCAAGATCATTACCTGGGGGGCAGACACCGCGGCGTGTGGGGACATCATCTTAGGCCTGCCCGTCTCCGCCCGCAGGGGGAG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TGCGGTTTTTCTAGGTCTGGCACTTCTGACCTTGTCACCATACTATAAACTGTTCCTCGCCAGGCTCATATGGTGGTTACAATATTTTATCACCAGAGCCGAGGCGCACTTGCAGGTGTGGATCCCCCCCCTCAACGTTCGGGGGGGGCGCGATGCCATCATCCTCCTCATGTGCGCGATCCACCCAGAGCTAATCTTTACCATCACCAAACTTTTGCTCGCCATACTCGGCCCGCTCATGGTGCTCCAGGCTGGCATAACCAGGGTGCCGTACTTTGTGCGCGCCCATGGGCTCATTCGTGCATGCTTGCTGGTGCGGAAAGTCGCTGGGGGTCATTATGTCCAAATGGCTTTCATGAGGCTGGCCGCACTGACAGGCACGTACGTTTATGACCATCTTGCTCCACTGCGGGACTGGGCCCACGAGGGCCTACGAGACCTTGCAGTGGCAGTAGAGCCCGTCGTCTTCTCTGACATGGAGACCAAGATCATTACCTGGGGGGCAGACACCGCGGCGTGTGGGGACATCATCTTAGGCCTGCCCGTCTCCGCCCGCAGGGGGAG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RATGGCTGCATCGTGCGGAGGCGCGGTTTTYATAGGTCTGGCACTYTTGACCTTGTCACCACACTACAAAYTGTTCCTCGCCAGRCTCATATGGTGGTTACAATATTTTATCACCAGARCCGAGGCGCACTTGCAGGTGTGGATCCCCCCCCTCAACGTTCGGGGGGGCCGCGATGCCATCATCCTCCTCATGTGCGCGATCCACCCAGAGCTAATCTTTACCATCACCAAAATCTTGCTCGCCATACTCGGCCCGCTCATGGTGCTCCAGGCTGGCATAACCAGGGTGCCGTACTTTGTGCGCGCCCATGGGCTCATTCGYGCATGCTTGCTRGTGCGGAAAGTCGCTGGRGGTCATTATGTCCAAATGGCYTTCATGAGGCTGGCYGCRCTGACAGGCACGTACGTTTATAACCATCTTACTCCAMTGCRGGACTGGGCCCACGARGGCCTRCGAGACCTTGCAGTGGCAGTTGAGCCYGTCGTCTTCTCTGACATGGAGACCARGATCATTACCTGGGGGGCAGACACCGCGGCGTGTGGGGAYATCATCTTRGGCCTGCCCGTCTCCGCCCGYAGGGGGAGGGAGATACTTTTGGGACCGGCAGATAGY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CATAGGTCTGGCACTTCTGACCTTGTCACCACACTATAAAGTGTTCCTCGCCAGGCTCATATGGTGGTTACAATATTTTATCACCAGAGCCGAGGCGCACTTGCAGGTGTGGATCCCCCCCCTCAACGTTCGGGGGGGCCGCGATGCYATCATCCTCCTCATGTGCGTGATCCACCCAGAGCTAATCTTTACCATCACCAAAATCTTGCTCGCCATRCTCGGCCCGCTCATGGTGCTCCAGGCTGGCATAACCAGGGTRCCGTACTTTGTACGCGCCCATGGGCTCATTCGTGCATGCATGCTGGTGCGGAAAGTCGCTGGGGGCCATTATGTCCAAATGGCTYTCATGAGGCTGGCCGCGCTGACAGGCACGTACGTYTATGACCATCTTACTCCACTGCGGGACTGGGCCCACGAGGGCCTACGAGACCTTGCAGTAGCAGTTGAGCCCGTCATCTTCTCTGACATGGAGACCAAGATCATTACCTGGGGAGCAGACACTGCGGCRTGYGGGGACATCATCTCAGGCCTGCCCGTCTCCGCCCGCAGGGGGAGGGAGATAT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CACTATAAGGTGTTCCTCGCCAGGCTCATATGGTGGTTGCAATATTTTATCACCAGAGCCGAGGCGCATTTGCAGGTGTGGATCCCCCCCCTCAACGTTCGGGGGGGCCGCGATGCCATCATCCTCCTCATGTGCGCGATCCACCCAGAGCTAATCTTCACCATCACTAAAATCTTGCTCGCCATACTCGGCCCGCTCATGGTGCTCCAGGCTGGCATAACCAGGGTGCCGTACTTTGTGCGCGCCCATGGGCTCATTCGTGCATGCTTGCTGGTGCGGCAAGTCGCTGGGGGTCATTATGTCCAAATGGCTTTTATGAAGCTGGCCGCGTTGACAGGCACGTACGTTTATGACCATCTTACTCCACTGCAGGACTGGGCCCACGAGGGCCTACGAGACCTTGCAGTGGCAGTCGAGCCCGTCGTCTTCTCTGACATGGAGACCAAGATCATCACCTGGGGGGCAGACACCGCGGCGTGTGGGGACATCATCTCAGGTCTGCCCGTCTCCGCCCGCAGGGGGAG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CTCGTGCGGAGGCGCGGTTTTTATAGGTCTGGCACTTTTGACCTTATCACCACACTATAAAGAGTTTCTCGCCAGGCTCATATGGTGGTTACAATATTTTATCGCCAGAGCCGAGGCGCACTTGCAGGTGTGGATTCCCCCCCTCAACGTTCGGGGGGGCCGCGATGCCATCATCCTCCTCATGTGTGCGATCCACCCAGGGCTAATCTTTACCATCACCAAAATCTTGCTCGCCATACTCGGCCCGCTCATGGTGCTCCAGGCTGGCATAATCAAGGTGCCGTACTTTGTGCGCGCCCATGGGCTCATTCGTGCATTCTTGCTGGTGCGGAAAGTCGCTGGGGGTCATTATGTCCAAATGGCTTTCATGAAGCTGGCCGCACTGACAGGCACGTACGTTTATGACCATCTTAGTCCACTGCGGGACTGGGCCCATGAGGGCCTACGGGACCTTGCAGTGGCAGTTGAGCCCGTCGTCTTCTCTGACATGGAGACCAATATCATTACCTGGGGGGCAGACACCGCGGCGTGTGGGGACATCATCTTAGGCCTGCCCGTCTCCGCCCGGAGGGGGAGGGAGATACTTTTGGGACCGGCAGATAGCCCTGAGGGGCAGGGGTGGCGG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TGCGGTTCTAATAGGTCTGGCACTTTTGACCTTGTCACCACAATATAAAGTGTTCCTCGCCAGGCTCATATGGTGGTTGCAATATTTTATCACCAGGGTCGAGGCGCACTTGCAGGTGTGGATCCCCCCCCTTAACGTCCGGGGGGGTCGCGACGCCATCATCCTTCTCATGTGCGCGATCCACCCAGAGCTAATCTTTACCATCACCAAAATCTTGCTCGCCATACTCGGCCCGCTCATGGTGCTCCAAGCTGGCATAACCAGGGTGCCGTACTTTGTGCGCGCCCATGGGCTCATTCGTGCATGTTTGCTGGTGCGGAAAGTCGCTGGGGGTCATTATGTCCAAATGGCTTTCATGAGGCTGGCCGCACTGACAGGCACGTACGTTTACGACCATCTTGCTCCACTGCGGGACTGGGCCCACGAGGGCCTACGAGACCTTGCAGTGGCAGTTGAGCCCGTCATCTTCTCTGACATGGAGACCAAGATCATTACCTGGGGGGCAGACACCGCGGCGTGTGGGGACATCATCCTAGGCCTGCCCGTCTCCGCCCGCAGGGGGAGGGAGGTAT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RTCACCACACTATAAACTGTTCCTCGCCAGGCTCATATGGTGGTTGCAATATTTTATCACCAGAGCCGAGGCGCACTTGCAGGTGTGGATCCCCCCCCTCAACGTTCGGGGGGGCCGCGATGCCATCATCCTCCTCATGTGTGCAATCCACCCAGAGCTAATCTTTACCATCACCAAAATYTTGCTCGCCATACTCGGCCCGCTCATGGTGCTCCAGGCTGGCATAACCAGGGTGCCGTACTTTGTGCGCGCCCATGGGCTCATTCGTGCATGCTTGCTGGTGCGGAAGGTCGCTGGGGGTCATTATGTCCAAATGGCTTTCATGAGGCTGGCCGCACTGACAGGCACGTACGTTTATGACCATCTTACTCCACTGCGGGACTGGGCCCACGAGGGCCTACGAGACCTTGCAGTGGCAGTTGAGCCCGTYGTCTTCTCTGACATGGAGACCAAGATCATTACCTGGGGGGCAGACACCGCAGCGTGTGGGGACATCATCTTGGGCCTGCCCGTCTCCGCCCGCAGGGGGAGGGAGATATTTTTR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TTGGCACTTTTGACCTTGTCACCACACTACAAAGTGTTCCTCGCCAGGCTCATATGGTGGTTACAATATTTTATCACCAGAGTCGAGGCGCACTTGCAGGTGTGGATCCCCCCCCTCAACGTTCGGGGGGGCCGCGATGCCATCATCCTCCTCATGTGCGCGATCCACCCAGAGCTGATCTTCACCATCACCAAAAACTTGCTCGCCATACTCGGCCCGCTCATGGTGCTCCAGGCTGGCATAACCAGGGTGCCGTACTTTGTGCGCGCCCATGGGCTCATTCGTGCATGCATGCTGGCGCGGAAAGTCGCTGGGGGTCATTATGTCCAGATGGCTTTCATGAGGCTGGCCGCGCTGACAGGCACGTACGTGTATGATCATCTTACTCCACTGCGGGACTGGGCCCACGAGGGCCTACGAGACCTTGCAGTGGCAGTTGAGCCCGTCGTCTTYTCTGACATGGAGACCAAGATCATCACCTGGGGGGCAGACACCGCGGCGTGTGGGGATATCATCTTAGGCCTGCCCGTCTCCGCCCGCAGGGGGAA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YGTAGGTCTGGCACTTTTGACCTTATCACCACACTATAAAATGTTCCTCGCCAGGCTCATATGGTGGTTACAATATTTTATCACCAGAGCCGAGGCGCACTTGCAKGTGTGGATCCCCCCCCTCAACGTTCGGGGGGGCCGCGATGCCATCATCCTCCTCATGTGCGCGATCCATCCAGAGCTAATCTTTGCCATCACCAAAATCTTGCTCGCCATACTCGGCCCGCTCATGGTGCTCCAGGCTGGCATAACCAGGGTGCCGTACTTTGTGCGCGCCCATGGRCTCATTCGTGCATGCKTGYTAGTGCGGAAAGTCGCTGGGGGTCATTATGTCCAAATGGCTCTCATGAGGCTGGCCGCATTGACAGGCACGTACGTCTATAACCATCTTACTCCACTGCGGGACTGGGCCCACRAGGGCCTACGAGACCTTGCAGTGGCAGTTGAGCCCGTCGTCTTCTCTGACATGGAGACCAAGATCATTACCTGGGGGGCAGACACCGCGGCATGCGGGGACATCATCTTAGACCTTCCCGTCTCCGCCCGCAGGGGGAGGGAGATACTYTTGGGACCGGCAGATAGTTTTGAA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YTTTATAGGCCTGGCACTTTTGACTTTGTCACCACACTATAAAATGTTCCTCGCCAGGCTCATATGGTGGCTACAATATTTCATCACCAGAGCCGAAGCGCACTTGCAGGTGTGGNNNNNNNNNNNNNNNNNTCGGGGGGGCCGCGACGCCGTCATCCTCCTCATGTGCGCCATCCACCCAGAGCTAATCTTTGTCATCACCAAAATCTTGCTCGCCATACTCGGCCCGCTCATGGTGCTACAGGCTGGCATAACYAGGGTGCCGTACTTTGTGCGCGCCCACGGGCTCATTCGTGCATGCATGCTGGTGCGGAAGGTCGCTGGGGGTCATTATGTCCAAATGGCTTTCATGAGGCTGGCCGCACTGACAGGCACGTACGTTTATAACCATCTTACTCCGCTGCGGGACTGGGCCCACGAGGGCCTACGAGACCTTGCAGTGGCAGTTGAGCCCGTTGTCTTCTCTGACATGGAGACCAAGATCATCACCTGGGGGGCAGACACCGCGGCGTGTGGGGACATCATCTTAGGCCTGCCCGTCTCCGCCCGCAGAGGGAG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AGAGATGGCTGCATCGTGCGGAGGCGCGGTTTTTGTAGGTCTGGCACTCTTGACCTTGTCACCGCACTATAAAGTGTTCCTCGCCAAGCTCATATGGTGGTTACAATATTTTATCACCAGAGCCGAGGCGCACTTGCAGGTGTGGATCCCCCCCCTCAACGCTCGGGGGGGCCGCGATGCCATCATCCTCCTCATGTGCGCGATCTACCCAGAGCTAATCTTTGCCATCACCAAAATCTTGCTTGCCATACTTGGCCCGCTCATGGTGCTCCAGGCTGGCATAACCAGGGTGCCGTACTTTGTGCGCGCCCATGGGCTCATTCGTGCATGCATGCTGGTGCGGGATGTTGCTGGGGGCCATTATGTCCAAATGGCCTTCGTGAAACTGGCCGCACTGACAGGCACGTACGTTTATGACCATCTTGCTCCATTGCGGGACTGGGCCCACAAGGGCCTACGAGACCTCGCAGTGGCAGTTGAGCCCGTTGTCTTCTCTGACATGGAGACCAAGATCATCACCTGGGGGGCAGACACCGCGGCGTGTGGGGACATCATCTTAGGCCTGCCTGTCTCCGCCCGCAGGGGGAGGGAGATACTCCTGGGACCGGCAGATAGTCTTGAC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YGGAGGCGCGGTYTTTATAGGTCTGGCACTTCTGACCTTGTCACCACACTATAAAGTRTTCCTCGCCAGGCTCATATGGTGGTTGCAATATTTTATCACCAGAGCCGAGGCGCACTTGCAGGTGTGGATYCCCCCCCTCAACGTCCGGGGGGGCCGCGATGCCATCATCCTCCTCATGTGCGYGATCCACCCAGAGCTAATCTTTACCATCACCAAAATCTTGCTCGCCATACTCGGCCCACTCATGGTGCTCCAGGCTGGCATAACCAGGGTGCCGTACTTTGTGCGCGCCCATGGGCTCATTCGTGCATGCGTGCTGGTGCGGAAAGTYGCYGGGGGTCATTATGTCCAAATGGCCCTCATGAAGCTGGCCGCGCTGACAGGCACGTACGTTTATGACCACCTTACTCCACTGCGGGACTGGGCCCACGAGGGCCTACGAGACCTTGCAGTGGCAGTTGAGCCCGTCGTCTTYTCTGACATGGAGACCAAGATCATTACCTGGGGKGCAGACACCGCGGCGTGYGGGGACATCATCTTAGGCTTKCCCGTYTCCGCYCGCAGGGGGAAGGAGATACTTTTGGGACCGGCAGATAGTCTTGAGGGGCAGGGC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CATTATAAAGTGTTCCTCGCCAGGCTTATATGGTGGTTGCAATACTTTATCACCAGAGCCGAGGCGCACTTGCAGGTGTGGATCCCCCCTCTCAACGTTCGGGGGGGCCGCGATGCCATCATCCTCCTCATGTGCGCGATCCACCCAGAGCTAATTTTTGCCATCACCAAAATCTTGCTTGCCATACTCGGCCCGCTCATGGTGCTCCAGGCTAGCATAACCAGGGTGCCGTACTTTGTGCGCGCCCACGGGCTCATTCGTGCATGCTTGCTGGTGCGGAAGGTCGCTGGGGGTCATTATGTCCAAATGGCTCTCATAAGGCTGGCCGCGCTGACAGGTACGTACGTTTATGACCATCTTGCTCCACTGCGGGACTGGGCTCACGAGGGCCTACGAGACCTTGCAGTGGCAGTTGAGCCCGTCGTCTTCTCTGACATGGAGACCAAGATCATTACTTGGGGGGCAGACACCGCGGCGTGTGGGGACATCATCTTAGGCCTGCCTGTCTCCGCCCGCAGGGGGAGGGAGATATTTTTGGGACCGGCAGATAGTCTTGAGGGGCAGGGGTGGCGG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YATAGGTCTGGCACTTTTGACCTTGTCACCACACTATAAAATGTTCCTCGCCAGGTTCATATGGTGGTTACAATATTTTATCACCAGAACCGAGGCGCTCTTGCAGGTGTGGRTTCCCCCCCTCAACGTTCGGGGGGGCCGCGATGCCATCATCCTCCTCATGTGCGCGATCCACCCAGAGCTAATCTTTGCCATCACCAAAATCTTGCTCGCCATACTYGGCCCGCTCATGGTGCTCCAGGCTGGCATAACCAGGGTGCCGTACTTTGTGCGCGCCCACGGGCTCATTCGTGCATGCTTGCTGGTGCGGAAAGYCGCTGGRGGTCATTATGTCCAAATGGCTTTYATGAGGCTGGCCGCACTGACAGGCACGTACGTYTATGACCATCTTACTCCATTGCGGGACTGGGCCCACGAGGGCCTGCGAGACCTTGCAGTGGCAGTTGAGCCCGTCGTCTTCTCTGACATGGAGACCAAGATCATTACCTGGGGGGCAGACACCKCGGCGTGTGGGGAYATCATCTTAGGCCTGCCCGTCTCTGCCCGCAAGGGGAGGGAGATACTTCTR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YTGACCCTGTCACCACACTATAAACTGTTCCTCGCCAGGCTCATATGGTGGTTACAATATCTTATCACCAGAGCCGAGGCGCACTTGCAGGTGTGGATCCCCCCCCTCAAYGTTCGGGGGGGCCGCGATGCCATCATTCTCCTCATGTGCGCGATCCACCCAGAGCTAATCTTTACCATCACCAAAATCTTGCTCGCCATACTCGGCCCGCTCACGGTGCTCCAAGCTGGCATAACCAGGGTGCCGTACTTTGTGCGCGCCCATGGCCTCATTCGTGCATGCTTGCTGGTGCGGAAAGTCGCTGGGGGTCATTATGTCCAAATGGCTTTCATGAGGCTGGCCGCTCTGACRGGCACGTACGTTTATAACCATCTTACTCCACTGCGGGACTGGGCCCACGAGGGCCTACGAGACCTTGCAGTGGCAGTTGAGCCCGTCGTCTTCTCTGACATGGAGACCAAGATCATTACCTGGGGGGCAGACACCGCGGCGTGTGGGGACATCATCTCAGGCCTGCCCGTCTCCGCCCGCAGGGGGAG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CAATATAAAGTGTTCCTCGCCAGGCTCATATGGTGGTTACAATATTTTATCACCAGAGCCGAGGCGCACTTGCAGGTGTGGATCCCCCCCCTCAACGTTCGGGGGGGCCGCGATGCCATCATCCTCCTCATGTGCGCGATCCACCCAGACCTAATCTTTACCATCACCAAAATCTTGCTCGCCATACTCGGCCCGCTCATGGTGCTCCAAGCTGGCATAACCAGGGTGCCGTACTTTGTGCGCGCCCATGGGCTCATTCGTGCATGCTTGCTGGTGCGGAAAGTCGCTGGGGGTCATTATGTCCAAATGGCTCTCATGAGGCTGGCCGCACTGACAGGCACGTACGTTTATGACCATCTTACTCCGCTGCGGGACTGGGCCCACGAGGGCCTACGAGACCTTGCAGTGGCAGTTGAGCCTGTCGTCTTCTCTGACATGGAGACCAAGATCATTACCTGGGGGGCAGACACCGCGGCGTGTGGGGACATCATCTTWGGCCTGCCCGTCTCCGCCCGCAGGGGGAGGGAGATAT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CGAGAGATGGCTGCATCGTGCGGAGGCGCGGTTTTTGTAGGCCTGGCACTTTTGACCTTGTCACCACACTATAAAGTGTTCCTCGCCAGGCTCATATGGTGGTTACAATATTTTATCACCAGAGCCGAGGCGCTCTTGCAGGTGTGGATTCCCCCCCTCAACGTTCGGGGGGGCCGCGATGCCATCATCCTCCTCATGTGCGTGATCCACCCAGAGCTAATCTTTACCATCACCAAAATCTTGCTCGCCATACTCGGCCCGCTCATGGTGCTCCAGGCTGGCATAACCAGGGTGCCGTACTTTGTGCGTGCCCATGGGCTCATTCGTGCATGCTTGCTGGTGCGGAAAGTCGCTGGGGGTCATTATGTTCAAATGGCTTTCATGAAGCTGGCCGCACTGACAGGCACGTACGTTTATGACCATCTTACCCCGCTGCAGAACTGGGCCCACGAGGGCCTACGAGACCTTGCTGTGGCGGTTGAGCCCGTCGTCTTCTCTGACATGGAGACCAAGGTCATTACCTGGGGGGCAGACACCGCGGCGTGTGGGGACATCATCTCAGGCCTGCCCGTCTCCGCCCGCAGGGGGAGGGAGATACTTCTGGGACCGGCAGATAGTCTTGAGGGGCAA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CGGCTGCATCGTGCGGAGGCGCGGTTATTATAGGTCTGGCACTTTTGACCTTGTCACCACACTAYAAAGTGCTCCTCGCCAGGATCATATGGTGGTTACAATATTTAATCACCAGAGCCGAGGCGCTCTTGCAGGTGTGGATCCCCCCCCTCAACGTTCGGGGGGGCCGCGATGCCATCATCCTCCTCATGTGCGCGATCCACCCAGAGCTAATCTTTGCCATCACCAAAATTTTGCTCGCCGTACTCGGCCCGCTCATGGTGCTCCAGGCTGGCATAACCAGGGTGCCGTACTTTGTGCGCGCCCATGGGCTCATTCGTGCATGCATGCTGGTGCGGCAACTCGCCGGGGGTCACTATGTCCAAATGGTTTTCATGAGGCTGGCCGCACTGACAGGCACGTACGTATATGACCATCTTGCTCCACTGCGGGACTGGGCCCATGAGGGCCTACGAGACCTTGCAGTGGCAGTTGAGCCCGTCGTCTTCTCTGACATGGAGACCAAGATCATTACCTGGGGGGCAGACACCGCGGCATGTGGGGACATCATCTTAGGCCTGCCCGTCTCCGCCCGCAGGGGGAGGGAGATACTTTTGGGG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CATAGGTCTAGCACTTTTGACCTTGTCACCACACTATAAACCGTTCCTCGCCAGGCTCATATGGTGGTTACAATAYTTTATCACCAGAGCCGAGGCRCACTTGCAGGTGTGGATCCCCCCCCTCAACGTTCGGGGGGGCCGCGATGCCATCATCCTCCTCATGTGCGCGATCCACCCRGAGCTAATCTTTGCCATCACCAAAATCTTGCTCGCCATACTCGGCCCGCTCATGGTGCTCCAGGCTGGCATAACCAGGGTGCCGTACTTTGTGCGCGCCCATGGGCTCATTCGTGCATGCTTGCTGGTGCGGAAAGTCGCCGGGGGCCATTATGTCCAAATGGCYTTCATGAGGCTGGCCGCACTGACAGGCACGTACGTTTATGACCATCTTACTCCACTGCGGGACTGGGCCCACGAGGGCCTRCGAGACCTTGCAGTGGCAGTTGAGCCCGTCGTCTTCTCTGACATGGAGACCAAGATCATCACCTGGGGGGCAGACACCGCGGCGTGTGGGGACATCATCTYGGGCCTGCCCGTCTCCGCCCGCAGGGGGAGGGAGATAT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CTTTGTGGGTCTGGCACTTTTGACCTTGTCACCACTCTACAAAATGTGCCTCGCCAGGCTCATATGGTGGTTACAATAYTTTATCACCAGAGCCGAGGCGCAYTTGCAGGTGTGGATCCCCCCCCTCAACGTTCGGGGGGGCCGCGATGCCATCATCCTCCTCATGTGCGCGATCCACCCAGAGCTAATMTTTACCATCACCAAAATYTTGCTCGCCATACTCGGCCCGCTCATGGTGCTCCAGGCTGGCATAACCAGGGTGCCATAYTTTGTGCGCGCCCATGGGCTCATTCGTGCATGCTTGCTGATGCGGAAAGTCGCTGGGGGTCATTATGTTCAAATGGCTTTCATGAGGCTGGCCGCACTGACAGGCACGTATGTTTATGACCATCTTACTCCACTGCGGGACTGGGCCCACGAGGGCCTACGAGACCTTGCAGTGGCAGTTGAGCCCGTCRTCTTTTCTGACATGGAGACTAAAATCATCACCTGGGGGGCAGACACCGCGGCGTGTGGKGACATCATCTCAGGCCTGCCCGTCTCCGCCCGCAGGGGGAGGGAGATACTTTTGGGACCGGCAGATAGTCTTGAGGGA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YGGTTCTCATAGGTCTGGCATTTTTGACCTTGTCACCACAGTATAARGTGTTCCTCGCCAGGCTCATATGGTGGTTRCAGTACTTKATCACCAGAGCCGAGGCGCACTTGCAGGTGTGGATCCCCCCCCTCAACGTTCGGGGGGGCCGCGATGCCATCATCCTCCTCATGTGCGCGATCCACCCRGAGCTAATCTTTRCCATCACCAARATCCTGCTCGCCATACTCGGCCCGCTCATGGTGCTCCAGGCTGGCATAACCAGGGTGCCGTACTTTGTGCGCGCCCATGGGCTCATTCGTGCATGCTTGCTGGTGCGGAAAGTCGCTGGGGGTCATTATGTCCAAATGGCCTTCATGAGGCTGGCCGCACTGACAGGCACGTACGTTTATGACCATCTTACTCCRCTGCGKGACTGGGCCCACGAGGGCCTACGAGACCTTGCGGTGGCAGTCGAGCCCGTCGTCTTCTCTGACATGGAGACCAAGGTCATTACCTGGGGGGCAGACACCGCGGCGTGTGGGGACATCATCTCAGGCCTGCCTGTCTCCGCCCGCAGGGGGAGGGAGATACTTTTGGGACCGGCAGATAGCCTTGAGGGC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CGCATCGTGCGGAGGCGCGGTYCTTATAGGTCTGGCACTTTTGACCTTGTCACCACACTACAAAGTGTTCCTCGCCAGGCTCATATGGTGGTTGCAATATTTTATCACCAGGGCCGAGGCGCACTTGCAGGTGTGGATCCCCCCCCTCAACGTTCGGGGGGGCCGCGATGCCATCATCCTCCTCATGTGCGCGATCCACCCAGAGCTAATCTTCACCATCACCAAAATCTTGCTCGCCATACYCGGCCCGCTCCTGGTGCTCCAGGCTGGCATAACCAGGGTGCCGTACTTTGTGCGCGCCCATGGGCTCATTCGTGCATGTTTGCTGGTGCGGAAAGTCGCTGGGGGTCATTATGTCCAAATGGCTTTCATGAGGCTGGCCGCACTGACAGGCACGTACGTTTATGACCATCTTACTCCACTGCGGGACTGGGCCCACGAGGGCCTGCGAGACCTTGCAGTGGCAGTTGAGCCCGTYGTCTTCTCTGACATGGAGACCAAGATTATCACCTGGGGGGCAGACACCGCGGCGTGTGGGGACATCATCTTGGGCCTGCCCGTCTCCGCCCGCAGGGGGAGGGAGATATTTTTGGGACCGGCAGATAGCCTTGAGGGGCAGGGGTGGA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TGGAGGCGCGGTTTTTATAGGTCTAGCACTTTTGACCTTGTCACCACACTATAAAATGTTCCTCGCCAGGTTCATATGGTGGYTACAATATCTTATCACCAGAGCCGAAGCGCACTTGCAGGTGTGGATCCCCCCCCTCAACGTTCGGGGGGGGCGCGATGCCATCATCCTCCTCATGTGCGCGATCCACCCAGAGCTAATCTTTGCCATCACCAAAAWCCTGCTCGCCATACTCGGCCCGCTCATGGTGCTCCAGGCTGGCATAACCAGGGTGCCGTACTTTGTACGCGCCCATGGGCTCATTCGTGCATGCTTGCTGGTGCGGAAAGTCGCTGGGGGTCATTATGTCCAAATGGCTTTCATGAAGCTGGGCGCGCTGACAGGCACGTAYGTTTATAACCATCTTACTCCACTGCGGGACTGGGCCCACGAGGGCCTACGAGATCTTGCAGTGGCAGTTGAGCCCGTTGTTTTCTCTGACATGGAGACCAAGATCATTACCTGGGGGGCRGACACCGCGGCGTGTGGGGACATCATCTYGGGCCTGCCCGTCTCCGCCCGYAGGGGSAGGGAGATACTYY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CACTATAAAGTGTTCCTCGCCAGGCTCATATGGTGGTTACAGTATCTTATCACCAGAGCTGAGGCGCACTTGCAGGTGTGGATCCCCCCCCTCAACGTTCGGGGGGGCCGCGATGCCATCATCCTCCTCATGTGCGCGATCCACCCAGAGCTAATCTTTACCATCACCAAAATCTTGCTCGCCATACTCGGCCCGCTCATGGTACTCCAGGCTGGTATAACCCGGGTGCCGTACTTTGTGCGCGCCCATGGGCTCATTCGTGCATGCTTGCTGATGCGGAAAGTCGCTGGGGGTCATTATGTCCAAATGGCTCTCATGAAGCTGGCCGCGCTGACAGGCACGTACGTTTATGACCATCTTACTCCGCTGCGGGACTGGGCCCACGAGGGCCTACGAGACCTTGCAGTGGCAGTTGAGCCCGTCATCTTCTCTGACATGGAGACCAAGATCATCACCTGGGGAGCAGACACCGCGGCGTGTGGGGACATCATCTTAGGCCTGCCCGTCTCCGCCCGTAGGGGGAGGGAGATACTTTTGGGACCGGCAGATAGTCTTGAT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TGCTATAAAGTGTTCCTCGCCAGGCTCATATGGTGGTTACAATATTTTATCACCAGAGCCGAGGCGCACTTGCAGGTGTGGATCCCCCCCCTCAACGTGCGGGGGGGCCGCGATGCCATCATCCTCCTCATGTGCGCGATCCACCCAGAGCTAATCTTTACCATCACCAAAGTCTTGCTCGCCATACTCGGCCCGCTCATGGTGCTCCAGGCTGGCATAACCAGGGTGCCGTACTTTGTGCGCGCCCATGGGCTCATCCGTGCATGCCTGCTGGTGCGGAAAGTCGCTGGGGGTCATTATGTCCAAATGGCTCTCATGAGGCTGGCCGCGCTGACAGGCACGTACGTTTATGACCATCTTGCTCCACTGCGGGACTGGGCCCACGAGGGCCTACGAGACCTTGCAGTGGCAGTTGAGCCCGTCGTCTTYTCTGACATGGAGACCAAGATCATTACCTGGGGGGCAGACACCGCGGCGTGTGGGGACATCATCTTAGGCCTGCCCGTCTCCGCCCGCAGGGGGAGGGAGATACTTTTGGGACCGGCAGATAGTT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CTYATAGGTCTGGCACTYTTGACCTTGTCACCACACTATAAAATGTTCCTYGCCMGGCTCATATGGTGGTTACAATAYTTTATCACCAGAGCYGAGGCGCACTTGCAGGTGTGGRTCCCCCCCCTCAACGTTCGGGGAGGCCGCGATGCCRTCATCCTCCTCATGTGCGCGATCCACCCAGAGCTAATCTTTGCCATCACCAAAATCTTGCTCGCCATACTCGGCCCGCTCATGGTGCTCCAGGCTGGCATAACCAGGGTGCCGTACTTTGTGCGCGCCCATGGGCTCATTCGTGCATGCTTGCTGGTGCGGAAAGTCGCTGGGGGTCATTAYGTCCAAATGGCTTTCATGAGGCTGGCCGCRCTGACAGGCACGTACGTTTATGACCATCTTACCCCACTGCGGGACTGGGCCCACGAGGGYCTACGAGACCTTGCAGTGGCAGTTGAGCCCGTCGTCTTCTCTGACATGGAGACCAAGATCATYACCTGGGGGGCAGACACCGCRGCGTGTGGGGACATCATCYTAGGCCTGCCCGTCTCCGCCCGCAGGGGGAGGGAGATACTCTTGGGACCGGCAGATAGTCTTGAGGGGCG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TCACTCTTGACCTTGTCACCACACTATAAAATGTTCCTCGCCAGGCTCATATGGTGGTTACAATATTTTATCACCAGAGCCGAGGCGCACTTGCAAGTGTGGATCCCCCCCCTCAACGTTCGGGGGGRCCGCGATGCCATCATCCTCCTCATGTGCGYGATCCACCCAGAGYTAATCTTTGCCATCACCAAGATCTTGCTCGCCATRCTCGGCCCGCTCATGGTGCTCCAGGCTGGYATAACCAGGGTGCCGTACTTTGTGCGCGCCCATGGGCTCATACGTGCATGCWTGCTGGTGCGGAAAGTCGCTGGGGGTCATTAYGTYCAAATGGCTTTCATGAGGCTGGCCGCGCTGACAGGCACGTACGTTTATGACCATCTTACTCCACTGCAGGACTGGGCCCACAAGGGCCTGCGAGACCTTGCGGTGGCAGTTGAGCCCGTCGTTTTTTCTGACATGGAGACCAAGATCATTACCTGGGGGGCAGACACCGCGGCGTGCGGGGACATCATCTYAGGCCTGCCCGTCTCCGCCCGCAGGGGGAGGGAGATACTTTTGGGACCGGCAGATAGTCTTGAGGGGCAGGGGTGGCGAC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GGGAGATGGCTGCATCGTGCGGAGGCGCGGTTTTTATAGGTCTGGCACTTTTGACCTTGTCACCATGCTATAAAGTGTTCCTCGCCAGGCTCATATGGTGGTTACAATATCTTATCACCAGAGCCGAGGCGCACTTGCAGGTGTGGATCCCCCCCCTCAACGTGCGGGGGGGCCGCGATGCCATCATCCTCCTCATGTGCGCGATCCACCCAGAGCTAATCTTTACCATCACCAAAGTCTTGCTCGCCATACTCGGCCCGCTCATGGTGCTCCAGGCTGGCATAACCAGGGTGCCGTACTTTGTGCGCGCCCATGGGCTCATTCGTGCATGCCTGCTGGTGCGGAAAGTCGCTGGGGGTCATTATGTCCAAATGGCTCTCATGAGGCTGGCCGCGCTGACAGGCACGTACGTTTATGACCATCTTGCTCCACTGCGGGACTGGGCCCACGAGGGCCTACGAGACCTTGCAGTGGCAGTTGAGCCCGTCGTCTTCTCTGACATGGAGACCAAGATCATTACCTGGGGGGCAGACACCGCGGCGTGTGGGGACATCATCTTAGGCCTGCCCGTCTCCGCCCGCAGGGGGAGGGAGATACTTTTGGGACCGGCAGATAGCCTTGAGGGGCAGGGGTGGCGACTCCTT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2:00Z</dcterms:created>
  <dc:creator>S merani</dc:creator>
  <dc:description/>
  <cp:keywords/>
  <dc:language>en-US</dc:language>
  <cp:lastModifiedBy>S merani</cp:lastModifiedBy>
  <dcterms:modified xsi:type="dcterms:W3CDTF">2010-04-23T09:12:00Z</dcterms:modified>
  <cp:revision>2</cp:revision>
  <dc:subject/>
  <dc:title/>
</cp:coreProperties>
</file>